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2. </w:t>
      </w:r>
      <w:r>
        <w:rPr>
          <w:lang w:val="en-US"/>
        </w:rPr>
        <w:t>Amplification primers for NRY variability</w:t>
      </w:r>
      <w:r>
        <w:rPr/>
        <w:t xml:space="preserve"> assessment.</w:t>
      </w:r>
    </w:p>
    <w:tbl>
      <w:tblPr>
        <w:tblW w:w="97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3260"/>
        <w:gridCol w:w="3260"/>
        <w:gridCol w:w="1175"/>
        <w:gridCol w:w="108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 (5'-3')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mplicon siz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t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verse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242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CAAAAAGGTGACCAAGG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TAAGGGCTTTCAGCAT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/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19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TGAGGAAGTGAGTCCTG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TACAGTCGTTGCCTTCTC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/C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19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TGCAGCAGGCTTTAATT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TTCAAGGATTTGTTAGTCT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2/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s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H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TAAGCCATCACCCCAA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AAAACTGCATTGATG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/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6.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GGGGGAGAGAGAAAAAG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CCATCCATGAACTGCTTC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/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346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TCTATCCTCGATGCTTT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ACTCACTCTGCCTACCT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1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TTTGTTAAGTGGCCAA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GACCACAAACTGATGTAGAG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/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3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GTGGCCAAGTTTTATCTGC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TGAATCTGAAATTTAAGGGC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/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7:44:00Z</dcterms:created>
  <dc:creator>CIG</dc:creator>
  <dc:description/>
  <cp:keywords/>
  <dc:language>en-US</dc:language>
  <cp:lastModifiedBy>federica.sevini3</cp:lastModifiedBy>
  <dcterms:modified xsi:type="dcterms:W3CDTF">2013-04-16T08:18:00Z</dcterms:modified>
  <cp:revision>3</cp:revision>
  <dc:subject/>
  <dc:title/>
</cp:coreProperties>
</file>